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C99EC" w14:textId="77777777" w:rsidR="00A76003" w:rsidRPr="00373E54" w:rsidRDefault="00A76003">
      <w:pPr>
        <w:rPr>
          <w:rFonts w:ascii="Times New Roman" w:hAnsi="Times New Roman" w:cs="Times New Roman"/>
        </w:rPr>
      </w:pPr>
      <w:r w:rsidRPr="00373E54">
        <w:rPr>
          <w:rFonts w:ascii="Times New Roman" w:hAnsi="Times New Roman" w:cs="Times New Roman"/>
        </w:rPr>
        <w:t>Supplemental Table 1: Sample Ethnicity</w:t>
      </w:r>
    </w:p>
    <w:p w14:paraId="4EC9E2AD" w14:textId="77777777" w:rsidR="00A76003" w:rsidRPr="00373E54" w:rsidRDefault="00A760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6003" w:rsidRPr="00373E54" w14:paraId="431E06F8" w14:textId="77777777" w:rsidTr="00A76003"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3209EF13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  <w:p w14:paraId="422578C7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Ethnicity</w:t>
            </w:r>
          </w:p>
          <w:p w14:paraId="32975212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23445F7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  <w:p w14:paraId="5A6D153B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</w:tcPr>
          <w:p w14:paraId="25D4660E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  <w:p w14:paraId="605BF6F5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Percentage</w:t>
            </w:r>
          </w:p>
        </w:tc>
      </w:tr>
      <w:tr w:rsidR="00A76003" w:rsidRPr="00373E54" w14:paraId="03BB8814" w14:textId="77777777" w:rsidTr="00A76003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1FE3C7F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  <w:p w14:paraId="4163BD43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African-American</w:t>
            </w:r>
          </w:p>
          <w:p w14:paraId="2A608730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542EF9BA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  <w:p w14:paraId="292F44BD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156CDD48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</w:p>
          <w:p w14:paraId="0C71C5BC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9.4</w:t>
            </w:r>
          </w:p>
        </w:tc>
      </w:tr>
      <w:tr w:rsidR="00A76003" w:rsidRPr="00373E54" w14:paraId="59840C3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C602561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American Indian/Native American</w:t>
            </w:r>
          </w:p>
          <w:p w14:paraId="1F86EA55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5D88E88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FE0AE1B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5</w:t>
            </w:r>
          </w:p>
        </w:tc>
      </w:tr>
      <w:tr w:rsidR="00A76003" w:rsidRPr="00373E54" w14:paraId="6F819EF4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9D55B9E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Asian/Asian-American</w:t>
            </w:r>
          </w:p>
          <w:p w14:paraId="49289ABC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5C4EC13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EA15D35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.5</w:t>
            </w:r>
          </w:p>
        </w:tc>
      </w:tr>
      <w:tr w:rsidR="00A76003" w:rsidRPr="00373E54" w14:paraId="06A1A49B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ABBFBA3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Bi-Racial/Multi-Racial (US)</w:t>
            </w:r>
          </w:p>
          <w:p w14:paraId="78B185EF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D6C2D57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A1444D6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5.2</w:t>
            </w:r>
          </w:p>
        </w:tc>
      </w:tr>
      <w:tr w:rsidR="00A76003" w:rsidRPr="00373E54" w14:paraId="74AA18F9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2348024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Black British</w:t>
            </w:r>
          </w:p>
          <w:p w14:paraId="3324908A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CC9BF1A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2B4FF12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0.6</w:t>
            </w:r>
          </w:p>
        </w:tc>
      </w:tr>
      <w:tr w:rsidR="00A76003" w:rsidRPr="00373E54" w14:paraId="13B71708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C8CF495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Chinese British</w:t>
            </w:r>
          </w:p>
          <w:p w14:paraId="068FC6BC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4C7BC2A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D8A74FF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0.7</w:t>
            </w:r>
          </w:p>
        </w:tc>
      </w:tr>
      <w:tr w:rsidR="00A76003" w:rsidRPr="00373E54" w14:paraId="28706BB8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1FB50D1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Hispanic/Latinx</w:t>
            </w:r>
          </w:p>
          <w:p w14:paraId="515843A2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227724C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E589C48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2.7</w:t>
            </w:r>
          </w:p>
        </w:tc>
      </w:tr>
      <w:tr w:rsidR="00A76003" w:rsidRPr="00373E54" w14:paraId="10D4D2FC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BE14B88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Indian British</w:t>
            </w:r>
          </w:p>
          <w:p w14:paraId="0D1B8A82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49D587E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358CD9D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3</w:t>
            </w:r>
          </w:p>
        </w:tc>
      </w:tr>
      <w:tr w:rsidR="00A76003" w:rsidRPr="00373E54" w14:paraId="33EA1DFD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FAEC3F2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Missing</w:t>
            </w:r>
          </w:p>
          <w:p w14:paraId="7E9FEFCE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8BFAA52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BF5E8A0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.2</w:t>
            </w:r>
          </w:p>
        </w:tc>
      </w:tr>
      <w:tr w:rsidR="00A76003" w:rsidRPr="00373E54" w14:paraId="354C4B2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78D40E9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Mixed Race/Dual-Heritage (UK)</w:t>
            </w:r>
          </w:p>
          <w:p w14:paraId="410007DB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93A34E6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90C3B51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9</w:t>
            </w:r>
          </w:p>
        </w:tc>
      </w:tr>
      <w:tr w:rsidR="00A76003" w:rsidRPr="00373E54" w14:paraId="2E469B50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AEBB789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Native Hawaiian/Pacific Islander</w:t>
            </w:r>
          </w:p>
          <w:p w14:paraId="4FECEE97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F89FF4E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C14351D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1</w:t>
            </w:r>
          </w:p>
        </w:tc>
      </w:tr>
      <w:tr w:rsidR="00A76003" w:rsidRPr="00373E54" w14:paraId="79789202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5C1169D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Other (UK)</w:t>
            </w:r>
          </w:p>
          <w:p w14:paraId="3B8D7AF9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DB3788D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92487C0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3</w:t>
            </w:r>
          </w:p>
        </w:tc>
      </w:tr>
      <w:tr w:rsidR="00A76003" w:rsidRPr="00373E54" w14:paraId="7C8DADF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1865EF3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Other (US)</w:t>
            </w:r>
          </w:p>
          <w:p w14:paraId="3AF54C72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F8285C8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5337B9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3.6</w:t>
            </w:r>
          </w:p>
        </w:tc>
      </w:tr>
      <w:tr w:rsidR="00A76003" w:rsidRPr="00373E54" w14:paraId="3CF9C3E8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257BD03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Pakistani British</w:t>
            </w:r>
          </w:p>
          <w:p w14:paraId="5AFB05AA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B1521F9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C537C8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1.9</w:t>
            </w:r>
          </w:p>
        </w:tc>
      </w:tr>
      <w:tr w:rsidR="00A76003" w:rsidRPr="00373E54" w14:paraId="7BB9038D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4DD635C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White British</w:t>
            </w:r>
          </w:p>
          <w:p w14:paraId="4C39B695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D1E5D20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0E77D26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20.8</w:t>
            </w:r>
          </w:p>
        </w:tc>
      </w:tr>
      <w:tr w:rsidR="00A76003" w:rsidRPr="00373E54" w14:paraId="40775ED3" w14:textId="77777777" w:rsidTr="00A76003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3CA3608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White/European American</w:t>
            </w:r>
          </w:p>
          <w:p w14:paraId="7F87837B" w14:textId="77777777" w:rsidR="00A76003" w:rsidRPr="00373E54" w:rsidRDefault="00A76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CCBF6D4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07C8E149" w14:textId="77777777" w:rsidR="00A76003" w:rsidRPr="00373E54" w:rsidRDefault="00A76003" w:rsidP="00A76003">
            <w:pPr>
              <w:jc w:val="center"/>
              <w:rPr>
                <w:rFonts w:ascii="Times New Roman" w:hAnsi="Times New Roman" w:cs="Times New Roman"/>
              </w:rPr>
            </w:pPr>
            <w:r w:rsidRPr="00373E54">
              <w:rPr>
                <w:rFonts w:ascii="Times New Roman" w:hAnsi="Times New Roman" w:cs="Times New Roman"/>
              </w:rPr>
              <w:t>41.2</w:t>
            </w:r>
          </w:p>
        </w:tc>
      </w:tr>
    </w:tbl>
    <w:p w14:paraId="3E7D8C0F" w14:textId="77777777" w:rsidR="00CE6169" w:rsidRPr="00373E54" w:rsidRDefault="00373E5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E6169" w:rsidRPr="00373E54" w:rsidSect="00CE7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03"/>
    <w:rsid w:val="00373E54"/>
    <w:rsid w:val="005412C4"/>
    <w:rsid w:val="00A76003"/>
    <w:rsid w:val="00CB4709"/>
    <w:rsid w:val="00C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142B3"/>
  <w15:chartTrackingRefBased/>
  <w15:docId w15:val="{8C5237D2-8FB5-6D42-90F8-34EFFCB0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79</Words>
  <Characters>455</Characters>
  <Application>Microsoft Office Word</Application>
  <DocSecurity>0</DocSecurity>
  <Lines>3</Lines>
  <Paragraphs>1</Paragraphs>
  <ScaleCrop>false</ScaleCrop>
  <Manager/>
  <Company/>
  <LinksUpToDate>false</LinksUpToDate>
  <CharactersWithSpaces>5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